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EB8BF" w14:textId="3CF2695D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</w:t>
      </w:r>
      <w:r w:rsidRPr="003829B7">
        <w:rPr>
          <w:rFonts w:ascii="Times New Roman" w:hAnsi="Times New Roman"/>
          <w:b/>
          <w:sz w:val="24"/>
          <w:szCs w:val="24"/>
        </w:rPr>
        <w:t xml:space="preserve">Table </w:t>
      </w:r>
      <w:r w:rsidR="00AC55FF">
        <w:rPr>
          <w:rFonts w:ascii="Times New Roman" w:hAnsi="Times New Roman"/>
          <w:b/>
          <w:sz w:val="24"/>
          <w:szCs w:val="24"/>
        </w:rPr>
        <w:t>2</w:t>
      </w:r>
      <w:r w:rsidRPr="003829B7">
        <w:rPr>
          <w:rFonts w:ascii="Times New Roman" w:hAnsi="Times New Roman"/>
          <w:b/>
          <w:sz w:val="24"/>
          <w:szCs w:val="24"/>
        </w:rPr>
        <w:t>.</w:t>
      </w:r>
      <w:r w:rsidRPr="003829B7">
        <w:rPr>
          <w:rFonts w:ascii="Times New Roman" w:hAnsi="Times New Roman"/>
          <w:sz w:val="24"/>
          <w:szCs w:val="24"/>
        </w:rPr>
        <w:t xml:space="preserve"> </w:t>
      </w:r>
      <w:r w:rsidR="00303CAC">
        <w:rPr>
          <w:rFonts w:ascii="Times New Roman" w:hAnsi="Times New Roman"/>
          <w:bCs/>
          <w:sz w:val="24"/>
          <w:szCs w:val="24"/>
        </w:rPr>
        <w:t>Crude l</w:t>
      </w:r>
      <w:r w:rsidR="00303CAC">
        <w:rPr>
          <w:rFonts w:ascii="Times New Roman" w:hAnsi="Times New Roman"/>
          <w:sz w:val="24"/>
          <w:szCs w:val="24"/>
        </w:rPr>
        <w:t xml:space="preserve">ongitudinal follow-up associations (per </w:t>
      </w:r>
      <w:proofErr w:type="spellStart"/>
      <w:r w:rsidR="00303CAC">
        <w:rPr>
          <w:rFonts w:ascii="Times New Roman" w:hAnsi="Times New Roman"/>
          <w:sz w:val="24"/>
          <w:szCs w:val="24"/>
        </w:rPr>
        <w:t>sd</w:t>
      </w:r>
      <w:proofErr w:type="spellEnd"/>
      <w:r w:rsidR="00303CAC">
        <w:rPr>
          <w:rFonts w:ascii="Times New Roman" w:hAnsi="Times New Roman"/>
          <w:sz w:val="24"/>
          <w:szCs w:val="24"/>
        </w:rPr>
        <w:t xml:space="preserve"> change in transformed biomarker) that relate to table 3 from the main artic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90"/>
        <w:gridCol w:w="2789"/>
        <w:gridCol w:w="2790"/>
      </w:tblGrid>
      <w:tr w:rsidR="00BD11AC" w14:paraId="4CA7A8F1" w14:textId="73749C84" w:rsidTr="009220C0">
        <w:tc>
          <w:tcPr>
            <w:tcW w:w="2789" w:type="dxa"/>
          </w:tcPr>
          <w:p w14:paraId="52723653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5580" w:type="dxa"/>
            <w:gridSpan w:val="2"/>
          </w:tcPr>
          <w:p w14:paraId="0F15A6AB" w14:textId="3F760D56" w:rsidR="00BD11AC" w:rsidRPr="003064E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2DC63763" w14:textId="2E8F4292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A571D5" w14:textId="4C4FDAF2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23AB" w14:paraId="2C8EEBAD" w14:textId="750CD836" w:rsidTr="009220C0">
        <w:tc>
          <w:tcPr>
            <w:tcW w:w="2789" w:type="dxa"/>
          </w:tcPr>
          <w:p w14:paraId="57090695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EA6C04" w14:textId="33EDE8D0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483ECEC3" w14:textId="49094250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7AA63A8" w14:textId="5A9565C6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08CF75AC" w14:textId="12DE2B36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D71723" w14:paraId="26EA23DA" w14:textId="19E20A40" w:rsidTr="009220C0">
        <w:tc>
          <w:tcPr>
            <w:tcW w:w="2789" w:type="dxa"/>
          </w:tcPr>
          <w:p w14:paraId="01F427B7" w14:textId="77777777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46800484" w14:textId="301FFFE0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77 (-1.83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29); 0.15</w:t>
            </w:r>
          </w:p>
        </w:tc>
        <w:tc>
          <w:tcPr>
            <w:tcW w:w="2790" w:type="dxa"/>
            <w:vAlign w:val="bottom"/>
          </w:tcPr>
          <w:p w14:paraId="383A12A5" w14:textId="56A7FB68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26 (-0.57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5); 0.10</w:t>
            </w:r>
          </w:p>
        </w:tc>
        <w:tc>
          <w:tcPr>
            <w:tcW w:w="2789" w:type="dxa"/>
          </w:tcPr>
          <w:p w14:paraId="37E15E77" w14:textId="56E271CE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90" w:type="dxa"/>
          </w:tcPr>
          <w:p w14:paraId="0FAFE6A9" w14:textId="4834DDF4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4</w:t>
            </w:r>
          </w:p>
        </w:tc>
      </w:tr>
      <w:tr w:rsidR="00D71723" w14:paraId="01F99D70" w14:textId="6A3097B7" w:rsidTr="009220C0">
        <w:tc>
          <w:tcPr>
            <w:tcW w:w="2789" w:type="dxa"/>
          </w:tcPr>
          <w:p w14:paraId="7F6E28D9" w14:textId="77777777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D5BFB9D" w14:textId="0564A61E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16 (-1.23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90); 0.76</w:t>
            </w:r>
          </w:p>
        </w:tc>
        <w:tc>
          <w:tcPr>
            <w:tcW w:w="2790" w:type="dxa"/>
            <w:vAlign w:val="bottom"/>
          </w:tcPr>
          <w:p w14:paraId="1CD06684" w14:textId="01457E81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29 (-0.03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61); 0.07</w:t>
            </w:r>
          </w:p>
        </w:tc>
        <w:tc>
          <w:tcPr>
            <w:tcW w:w="2789" w:type="dxa"/>
          </w:tcPr>
          <w:p w14:paraId="2429FF0B" w14:textId="2F33A59F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790" w:type="dxa"/>
          </w:tcPr>
          <w:p w14:paraId="65393BC4" w14:textId="6B657F47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4</w:t>
            </w:r>
          </w:p>
        </w:tc>
      </w:tr>
      <w:tr w:rsidR="00D71723" w14:paraId="7E296B79" w14:textId="5FB6CACF" w:rsidTr="009220C0">
        <w:tc>
          <w:tcPr>
            <w:tcW w:w="2789" w:type="dxa"/>
          </w:tcPr>
          <w:p w14:paraId="6019901A" w14:textId="0A4FC213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454BDB52" w14:textId="6212D7C7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78 (-1.86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31); 0.16</w:t>
            </w:r>
          </w:p>
        </w:tc>
        <w:tc>
          <w:tcPr>
            <w:tcW w:w="2790" w:type="dxa"/>
            <w:vAlign w:val="bottom"/>
          </w:tcPr>
          <w:p w14:paraId="0A29BC4C" w14:textId="07ECE0FD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42 (0.09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74); 0.01</w:t>
            </w:r>
          </w:p>
        </w:tc>
        <w:tc>
          <w:tcPr>
            <w:tcW w:w="2789" w:type="dxa"/>
          </w:tcPr>
          <w:p w14:paraId="29AC4D99" w14:textId="2FD0C1AD" w:rsidR="00D71723" w:rsidRPr="003064E0" w:rsidRDefault="00D71723" w:rsidP="00D71723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90" w:type="dxa"/>
          </w:tcPr>
          <w:p w14:paraId="028F43AA" w14:textId="76A2DF7D" w:rsidR="00D71723" w:rsidRPr="003064E0" w:rsidRDefault="00D71723" w:rsidP="00D71723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047</w:t>
            </w:r>
          </w:p>
        </w:tc>
      </w:tr>
      <w:tr w:rsidR="00D71723" w14:paraId="0723556F" w14:textId="4D2389C7" w:rsidTr="009220C0">
        <w:tc>
          <w:tcPr>
            <w:tcW w:w="2789" w:type="dxa"/>
          </w:tcPr>
          <w:p w14:paraId="160D062F" w14:textId="77777777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07A71AC5" w14:textId="257FF3DF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75 (-1.82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33); 0.18</w:t>
            </w:r>
          </w:p>
        </w:tc>
        <w:tc>
          <w:tcPr>
            <w:tcW w:w="2790" w:type="dxa"/>
            <w:vAlign w:val="bottom"/>
          </w:tcPr>
          <w:p w14:paraId="30BABE4D" w14:textId="38BB8110" w:rsidR="00D71723" w:rsidRPr="003064E0" w:rsidRDefault="00D71723" w:rsidP="00D7172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04 (-0.27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36); 0.78</w:t>
            </w:r>
          </w:p>
        </w:tc>
        <w:tc>
          <w:tcPr>
            <w:tcW w:w="2789" w:type="dxa"/>
          </w:tcPr>
          <w:p w14:paraId="7A19896A" w14:textId="6164AFDA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90" w:type="dxa"/>
          </w:tcPr>
          <w:p w14:paraId="676979E6" w14:textId="6EBB1855" w:rsidR="00D71723" w:rsidRPr="003064E0" w:rsidRDefault="00D71723" w:rsidP="00D71723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78</w:t>
            </w:r>
          </w:p>
        </w:tc>
      </w:tr>
      <w:tr w:rsidR="00BD11AC" w14:paraId="08D7EDA5" w14:textId="54765EE5" w:rsidTr="009220C0">
        <w:tc>
          <w:tcPr>
            <w:tcW w:w="2789" w:type="dxa"/>
          </w:tcPr>
          <w:p w14:paraId="71914569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EE6D17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37DBDDC7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2C18406A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235813" w14:textId="35DAF5E6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AC" w14:paraId="0AAFFC8F" w14:textId="52F6A56C" w:rsidTr="009220C0">
        <w:tc>
          <w:tcPr>
            <w:tcW w:w="2789" w:type="dxa"/>
          </w:tcPr>
          <w:p w14:paraId="5EC477F4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5580" w:type="dxa"/>
            <w:gridSpan w:val="2"/>
          </w:tcPr>
          <w:p w14:paraId="131E40FE" w14:textId="278DA2FE" w:rsidR="00BD11AC" w:rsidRPr="003064E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1D328311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34F5E0" w14:textId="07673395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23AB" w14:paraId="0507572C" w14:textId="19C983D2" w:rsidTr="009220C0">
        <w:tc>
          <w:tcPr>
            <w:tcW w:w="2789" w:type="dxa"/>
          </w:tcPr>
          <w:p w14:paraId="1C78BAD7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</w:tcPr>
          <w:p w14:paraId="0738DB07" w14:textId="29FACB59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2B3756BD" w14:textId="1557E223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29ADB0DF" w14:textId="01DAB8AC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62D2C2EA" w14:textId="64BCBBA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1F23AB" w14:paraId="79AAC6E4" w14:textId="4A8C6A9E" w:rsidTr="009220C0">
        <w:tc>
          <w:tcPr>
            <w:tcW w:w="2789" w:type="dxa"/>
          </w:tcPr>
          <w:p w14:paraId="05A7E38B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1922B400" w14:textId="0C530E7E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40 (0.11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69); 0.007</w:t>
            </w:r>
          </w:p>
        </w:tc>
        <w:tc>
          <w:tcPr>
            <w:tcW w:w="2790" w:type="dxa"/>
            <w:vAlign w:val="bottom"/>
          </w:tcPr>
          <w:p w14:paraId="63601FA4" w14:textId="695FBCC8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02 (-0.05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9); 0.56</w:t>
            </w:r>
          </w:p>
        </w:tc>
        <w:tc>
          <w:tcPr>
            <w:tcW w:w="2789" w:type="dxa"/>
          </w:tcPr>
          <w:p w14:paraId="55615943" w14:textId="1AA1626D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90" w:type="dxa"/>
          </w:tcPr>
          <w:p w14:paraId="07E3008D" w14:textId="3C49B8A7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58</w:t>
            </w:r>
          </w:p>
        </w:tc>
      </w:tr>
      <w:tr w:rsidR="001F23AB" w14:paraId="71FF0FC4" w14:textId="2A98C9D6" w:rsidTr="009220C0">
        <w:tc>
          <w:tcPr>
            <w:tcW w:w="2789" w:type="dxa"/>
          </w:tcPr>
          <w:p w14:paraId="279D23BF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D929989" w14:textId="18DA29A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27 (-0.56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2); 0.07</w:t>
            </w:r>
          </w:p>
        </w:tc>
        <w:tc>
          <w:tcPr>
            <w:tcW w:w="2790" w:type="dxa"/>
            <w:vAlign w:val="bottom"/>
          </w:tcPr>
          <w:p w14:paraId="4C18E467" w14:textId="047D0C8B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03 (-0.11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4); 0.39</w:t>
            </w:r>
          </w:p>
        </w:tc>
        <w:tc>
          <w:tcPr>
            <w:tcW w:w="2789" w:type="dxa"/>
          </w:tcPr>
          <w:p w14:paraId="75DADC20" w14:textId="733DBC53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790" w:type="dxa"/>
          </w:tcPr>
          <w:p w14:paraId="4283DB74" w14:textId="226EBE4E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58</w:t>
            </w:r>
          </w:p>
        </w:tc>
      </w:tr>
      <w:tr w:rsidR="001F23AB" w14:paraId="637716A1" w14:textId="5786BA45" w:rsidTr="009220C0">
        <w:tc>
          <w:tcPr>
            <w:tcW w:w="2789" w:type="dxa"/>
          </w:tcPr>
          <w:p w14:paraId="610CD5ED" w14:textId="30D51152" w:rsidR="001F23AB" w:rsidRPr="003064E0" w:rsidRDefault="001F23AB" w:rsidP="001F23AB">
            <w:pPr>
              <w:rPr>
                <w:rFonts w:ascii="Times New Roman" w:hAnsi="Times New Roman" w:cs="Times New Roman"/>
                <w:b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031624F2" w14:textId="4C56E34C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12 (-0.18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43); 0.42</w:t>
            </w:r>
          </w:p>
        </w:tc>
        <w:tc>
          <w:tcPr>
            <w:tcW w:w="2790" w:type="dxa"/>
            <w:vAlign w:val="bottom"/>
          </w:tcPr>
          <w:p w14:paraId="0394185B" w14:textId="3C5ABA4B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04 (-0.11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4); 0.31</w:t>
            </w:r>
          </w:p>
        </w:tc>
        <w:tc>
          <w:tcPr>
            <w:tcW w:w="2789" w:type="dxa"/>
          </w:tcPr>
          <w:p w14:paraId="455DFB86" w14:textId="0D877D72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90" w:type="dxa"/>
          </w:tcPr>
          <w:p w14:paraId="66A4CDB1" w14:textId="21E4405A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58</w:t>
            </w:r>
          </w:p>
        </w:tc>
      </w:tr>
      <w:tr w:rsidR="001F23AB" w14:paraId="4B49F788" w14:textId="5B73FD54" w:rsidTr="009220C0">
        <w:tc>
          <w:tcPr>
            <w:tcW w:w="2789" w:type="dxa"/>
          </w:tcPr>
          <w:p w14:paraId="6AABF877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6F9B63E9" w14:textId="7FA9A75C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12 (-0.17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42); 0.41</w:t>
            </w:r>
          </w:p>
        </w:tc>
        <w:tc>
          <w:tcPr>
            <w:tcW w:w="2790" w:type="dxa"/>
            <w:vAlign w:val="bottom"/>
          </w:tcPr>
          <w:p w14:paraId="3754CD05" w14:textId="2A8665A4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02 (-0.05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9); 0.58</w:t>
            </w:r>
          </w:p>
        </w:tc>
        <w:tc>
          <w:tcPr>
            <w:tcW w:w="2789" w:type="dxa"/>
          </w:tcPr>
          <w:p w14:paraId="5B8B32B1" w14:textId="4C85908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90" w:type="dxa"/>
          </w:tcPr>
          <w:p w14:paraId="0BCA6D4A" w14:textId="3B06E1C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58</w:t>
            </w:r>
          </w:p>
        </w:tc>
      </w:tr>
      <w:tr w:rsidR="00BD11AC" w14:paraId="3E73F304" w14:textId="6FCF6754" w:rsidTr="009220C0">
        <w:tc>
          <w:tcPr>
            <w:tcW w:w="2789" w:type="dxa"/>
          </w:tcPr>
          <w:p w14:paraId="6FA9F784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E17625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7E684B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7307165B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02BBEB3E" w14:textId="4F0AF934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AC" w14:paraId="1C8F1D47" w14:textId="7E3C6863" w:rsidTr="009220C0">
        <w:tc>
          <w:tcPr>
            <w:tcW w:w="2789" w:type="dxa"/>
          </w:tcPr>
          <w:p w14:paraId="013EBE44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MDS-UPDRS II</w:t>
            </w:r>
          </w:p>
        </w:tc>
        <w:tc>
          <w:tcPr>
            <w:tcW w:w="5580" w:type="dxa"/>
            <w:gridSpan w:val="2"/>
          </w:tcPr>
          <w:p w14:paraId="69271CF7" w14:textId="6DB87180" w:rsidR="00BD11AC" w:rsidRPr="003064E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258088C0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7D8704" w14:textId="3DE56C82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23AB" w14:paraId="70BD0033" w14:textId="60B18855" w:rsidTr="009220C0">
        <w:tc>
          <w:tcPr>
            <w:tcW w:w="2789" w:type="dxa"/>
          </w:tcPr>
          <w:p w14:paraId="3962F5B3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8721EF0" w14:textId="193872F2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4D19C590" w14:textId="259E5B8C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2D91AC9" w14:textId="365A13A2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15C803AB" w14:textId="53212E9C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1F23AB" w14:paraId="1BFD30B8" w14:textId="354161FB" w:rsidTr="009220C0">
        <w:tc>
          <w:tcPr>
            <w:tcW w:w="2789" w:type="dxa"/>
          </w:tcPr>
          <w:p w14:paraId="1DBD8B08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327515B4" w14:textId="00F609BE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82 (-1.34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-0.31); 0.002</w:t>
            </w:r>
          </w:p>
        </w:tc>
        <w:tc>
          <w:tcPr>
            <w:tcW w:w="2790" w:type="dxa"/>
            <w:vAlign w:val="bottom"/>
          </w:tcPr>
          <w:p w14:paraId="50CE78CD" w14:textId="79E0643C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14 (-0.27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-0.01); 0.04</w:t>
            </w:r>
          </w:p>
        </w:tc>
        <w:tc>
          <w:tcPr>
            <w:tcW w:w="2789" w:type="dxa"/>
          </w:tcPr>
          <w:p w14:paraId="2715206B" w14:textId="1210CC31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90" w:type="dxa"/>
          </w:tcPr>
          <w:p w14:paraId="2858B021" w14:textId="2976240E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3</w:t>
            </w:r>
          </w:p>
        </w:tc>
      </w:tr>
      <w:tr w:rsidR="001F23AB" w14:paraId="151E78B8" w14:textId="6D69A293" w:rsidTr="009220C0">
        <w:tc>
          <w:tcPr>
            <w:tcW w:w="2789" w:type="dxa"/>
          </w:tcPr>
          <w:p w14:paraId="5B42D5B7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40682029" w14:textId="30724411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83 (0.30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1.35); 0.002</w:t>
            </w:r>
          </w:p>
        </w:tc>
        <w:tc>
          <w:tcPr>
            <w:tcW w:w="2790" w:type="dxa"/>
            <w:vAlign w:val="bottom"/>
          </w:tcPr>
          <w:p w14:paraId="75A6A540" w14:textId="2AA9FF58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3 (-0.01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26); 0.06</w:t>
            </w:r>
          </w:p>
        </w:tc>
        <w:tc>
          <w:tcPr>
            <w:tcW w:w="2789" w:type="dxa"/>
          </w:tcPr>
          <w:p w14:paraId="09A85BE1" w14:textId="34520607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790" w:type="dxa"/>
          </w:tcPr>
          <w:p w14:paraId="088ED146" w14:textId="49BE0552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13</w:t>
            </w:r>
          </w:p>
        </w:tc>
      </w:tr>
      <w:tr w:rsidR="001F23AB" w14:paraId="30513E0C" w14:textId="69FF253F" w:rsidTr="009220C0">
        <w:tc>
          <w:tcPr>
            <w:tcW w:w="2789" w:type="dxa"/>
            <w:tcBorders>
              <w:bottom w:val="single" w:sz="4" w:space="0" w:color="auto"/>
            </w:tcBorders>
          </w:tcPr>
          <w:p w14:paraId="4D09F70C" w14:textId="7906418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6304061D" w14:textId="56B58B2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07 (-0.46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60); 0.80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C6B6D6A" w14:textId="0DA8ACF1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07 (-0.07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20); 0.32</w:t>
            </w:r>
          </w:p>
        </w:tc>
        <w:tc>
          <w:tcPr>
            <w:tcW w:w="2789" w:type="dxa"/>
          </w:tcPr>
          <w:p w14:paraId="0828814A" w14:textId="19DEFF45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790" w:type="dxa"/>
          </w:tcPr>
          <w:p w14:paraId="7C44D247" w14:textId="1AF3C3CC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32</w:t>
            </w:r>
          </w:p>
        </w:tc>
      </w:tr>
      <w:tr w:rsidR="001F23AB" w14:paraId="36243DFA" w14:textId="7743D950" w:rsidTr="009220C0">
        <w:tc>
          <w:tcPr>
            <w:tcW w:w="2789" w:type="dxa"/>
          </w:tcPr>
          <w:p w14:paraId="37C6113A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6E4C2799" w14:textId="1AFF557F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74 (-1.27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-0.21); 0.006</w:t>
            </w:r>
          </w:p>
        </w:tc>
        <w:tc>
          <w:tcPr>
            <w:tcW w:w="2790" w:type="dxa"/>
            <w:vAlign w:val="bottom"/>
          </w:tcPr>
          <w:p w14:paraId="7A980C7E" w14:textId="507FA89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08 (-0.21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05); 0.25</w:t>
            </w:r>
          </w:p>
        </w:tc>
        <w:tc>
          <w:tcPr>
            <w:tcW w:w="2789" w:type="dxa"/>
          </w:tcPr>
          <w:p w14:paraId="6BA89FB3" w14:textId="14AB38C3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790" w:type="dxa"/>
          </w:tcPr>
          <w:p w14:paraId="00F4C515" w14:textId="07AD478B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32</w:t>
            </w:r>
          </w:p>
        </w:tc>
      </w:tr>
      <w:tr w:rsidR="00BD11AC" w14:paraId="1B007892" w14:textId="49396336" w:rsidTr="009220C0">
        <w:tc>
          <w:tcPr>
            <w:tcW w:w="2789" w:type="dxa"/>
          </w:tcPr>
          <w:p w14:paraId="276A7192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1866CE01" w14:textId="77777777" w:rsidR="00BD11AC" w:rsidRPr="003064E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14:paraId="3AF9C4D2" w14:textId="77777777" w:rsidR="00BD11AC" w:rsidRPr="003064E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89" w:type="dxa"/>
          </w:tcPr>
          <w:p w14:paraId="15E6DA94" w14:textId="77777777" w:rsidR="00BD11AC" w:rsidRPr="003064E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399FEB61" w14:textId="0CC8FEE2" w:rsidR="00BD11AC" w:rsidRPr="003064E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11AC" w14:paraId="1EA0D0DA" w14:textId="4715C899" w:rsidTr="009220C0">
        <w:tc>
          <w:tcPr>
            <w:tcW w:w="2789" w:type="dxa"/>
          </w:tcPr>
          <w:p w14:paraId="7C1E2911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MDS-UPDRS I</w:t>
            </w:r>
          </w:p>
        </w:tc>
        <w:tc>
          <w:tcPr>
            <w:tcW w:w="5580" w:type="dxa"/>
            <w:gridSpan w:val="2"/>
          </w:tcPr>
          <w:p w14:paraId="0A37ED8C" w14:textId="7336BC6D" w:rsidR="00BD11AC" w:rsidRPr="003064E0" w:rsidRDefault="00BA0657" w:rsidP="00BD11AC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5CF06113" w14:textId="77777777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29BD5FB0" w14:textId="022EEABF" w:rsidR="00BD11AC" w:rsidRPr="003064E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F23AB" w14:paraId="7275CA43" w14:textId="610CAF10" w:rsidTr="009220C0">
        <w:tc>
          <w:tcPr>
            <w:tcW w:w="2789" w:type="dxa"/>
          </w:tcPr>
          <w:p w14:paraId="1A790F7E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1557DC5" w14:textId="1A39FE4F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07C6D8BF" w14:textId="3DDDCCA7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38C895FD" w14:textId="0F040CBD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3EA4E7A2" w14:textId="4E592E2F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1F23AB" w14:paraId="43941554" w14:textId="5756FE21" w:rsidTr="009220C0">
        <w:tc>
          <w:tcPr>
            <w:tcW w:w="2789" w:type="dxa"/>
          </w:tcPr>
          <w:p w14:paraId="2BDD52FE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20C3F0F5" w14:textId="4C73F004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46 (-0.91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-0.02); 0.04</w:t>
            </w:r>
          </w:p>
        </w:tc>
        <w:tc>
          <w:tcPr>
            <w:tcW w:w="2790" w:type="dxa"/>
            <w:vAlign w:val="bottom"/>
          </w:tcPr>
          <w:p w14:paraId="17FF98C2" w14:textId="16CB9BA7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05 (-0.15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05); 0.29</w:t>
            </w:r>
          </w:p>
        </w:tc>
        <w:tc>
          <w:tcPr>
            <w:tcW w:w="2789" w:type="dxa"/>
          </w:tcPr>
          <w:p w14:paraId="1913E63F" w14:textId="1D9E438A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90" w:type="dxa"/>
          </w:tcPr>
          <w:p w14:paraId="3F600E62" w14:textId="5B91C6C5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48</w:t>
            </w:r>
          </w:p>
        </w:tc>
      </w:tr>
      <w:tr w:rsidR="001F23AB" w14:paraId="64AB4543" w14:textId="631489A2" w:rsidTr="009220C0">
        <w:tc>
          <w:tcPr>
            <w:tcW w:w="2789" w:type="dxa"/>
          </w:tcPr>
          <w:p w14:paraId="230322F7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3DA4A08" w14:textId="1C1F131D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48 (0.03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93); 0.04</w:t>
            </w:r>
          </w:p>
        </w:tc>
        <w:tc>
          <w:tcPr>
            <w:tcW w:w="2790" w:type="dxa"/>
            <w:vAlign w:val="bottom"/>
          </w:tcPr>
          <w:p w14:paraId="6856CAB4" w14:textId="6F2CF0E9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7 (-0.04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17); 0.20</w:t>
            </w:r>
          </w:p>
        </w:tc>
        <w:tc>
          <w:tcPr>
            <w:tcW w:w="2789" w:type="dxa"/>
          </w:tcPr>
          <w:p w14:paraId="69B446AF" w14:textId="028351E8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90" w:type="dxa"/>
          </w:tcPr>
          <w:p w14:paraId="25F1095C" w14:textId="02E9D8B3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48</w:t>
            </w:r>
          </w:p>
        </w:tc>
      </w:tr>
      <w:tr w:rsidR="001F23AB" w14:paraId="2ACDABEF" w14:textId="2B00CB6A" w:rsidTr="009220C0">
        <w:tc>
          <w:tcPr>
            <w:tcW w:w="2789" w:type="dxa"/>
          </w:tcPr>
          <w:p w14:paraId="198D0E6F" w14:textId="000CCC39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09D989D6" w14:textId="2A230F62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0.56 (0.11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1.02); 0.02</w:t>
            </w:r>
          </w:p>
        </w:tc>
        <w:tc>
          <w:tcPr>
            <w:tcW w:w="2790" w:type="dxa"/>
            <w:vAlign w:val="bottom"/>
          </w:tcPr>
          <w:p w14:paraId="79897EAD" w14:textId="1E11FC71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  <w:color w:val="000000"/>
              </w:rPr>
              <w:t>-0.05 (-0.15</w:t>
            </w:r>
            <w:r w:rsidR="00F702C6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3064E0">
              <w:rPr>
                <w:rFonts w:ascii="Times New Roman" w:hAnsi="Times New Roman" w:cs="Times New Roman"/>
                <w:color w:val="000000"/>
              </w:rPr>
              <w:t xml:space="preserve"> 0.06); 0.36</w:t>
            </w:r>
          </w:p>
        </w:tc>
        <w:tc>
          <w:tcPr>
            <w:tcW w:w="2789" w:type="dxa"/>
          </w:tcPr>
          <w:p w14:paraId="390E354E" w14:textId="602AECF8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90" w:type="dxa"/>
          </w:tcPr>
          <w:p w14:paraId="588875CD" w14:textId="69D1E1CB" w:rsidR="001F23AB" w:rsidRPr="003064E0" w:rsidRDefault="001F23AB" w:rsidP="001F23AB">
            <w:pPr>
              <w:rPr>
                <w:rFonts w:ascii="Times New Roman" w:hAnsi="Times New Roman" w:cs="Times New Roman"/>
              </w:rPr>
            </w:pPr>
            <w:r w:rsidRPr="003064E0">
              <w:rPr>
                <w:rFonts w:ascii="Times New Roman" w:hAnsi="Times New Roman" w:cs="Times New Roman"/>
              </w:rPr>
              <w:t>0.48</w:t>
            </w:r>
          </w:p>
        </w:tc>
      </w:tr>
      <w:tr w:rsidR="001F23AB" w14:paraId="3071C5EB" w14:textId="061C2094" w:rsidTr="009220C0">
        <w:tc>
          <w:tcPr>
            <w:tcW w:w="2789" w:type="dxa"/>
            <w:tcBorders>
              <w:bottom w:val="single" w:sz="4" w:space="0" w:color="auto"/>
            </w:tcBorders>
          </w:tcPr>
          <w:p w14:paraId="2F49B7AF" w14:textId="77777777" w:rsidR="001F23AB" w:rsidRPr="003064E0" w:rsidRDefault="001F23AB" w:rsidP="001F23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4E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7FBDCB41" w14:textId="330E4CB9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43 (-0.89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02); 0.06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F2B6FEE" w14:textId="46A22E99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-0.02 (-0.13</w:t>
            </w:r>
            <w:r w:rsidR="00F702C6">
              <w:rPr>
                <w:rFonts w:ascii="Times New Roman" w:hAnsi="Times New Roman" w:cs="Times New Roman"/>
              </w:rPr>
              <w:t xml:space="preserve"> to</w:t>
            </w:r>
            <w:r w:rsidRPr="003064E0">
              <w:rPr>
                <w:rFonts w:ascii="Times New Roman" w:hAnsi="Times New Roman" w:cs="Times New Roman"/>
              </w:rPr>
              <w:t xml:space="preserve"> 0.08); 0.66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E399297" w14:textId="33D01D09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01A7ED9" w14:textId="51F6B883" w:rsidR="001F23AB" w:rsidRPr="003064E0" w:rsidRDefault="001F23AB" w:rsidP="001F23AB">
            <w:pPr>
              <w:rPr>
                <w:rFonts w:ascii="Times New Roman" w:hAnsi="Times New Roman" w:cs="Times New Roman"/>
                <w:color w:val="000000"/>
              </w:rPr>
            </w:pPr>
            <w:r w:rsidRPr="003064E0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17C294A7" w14:textId="4ABAC1DB" w:rsidR="00F23C3E" w:rsidRDefault="00F23C3E" w:rsidP="00F23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DS-UPDRS = Movement Disorder Society Unified Parkinson’s Disease Rating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real Cognitive Assessment, ApoA1 = </w:t>
      </w:r>
      <w:r w:rsidRPr="00BC65E0">
        <w:rPr>
          <w:rFonts w:ascii="Times New Roman" w:hAnsi="Times New Roman" w:cs="Times New Roman"/>
          <w:sz w:val="24"/>
          <w:szCs w:val="24"/>
        </w:rPr>
        <w:t>Apolipoprotein A1</w:t>
      </w:r>
      <w:r>
        <w:rPr>
          <w:rFonts w:ascii="Times New Roman" w:hAnsi="Times New Roman" w:cs="Times New Roman"/>
          <w:sz w:val="24"/>
          <w:szCs w:val="24"/>
        </w:rPr>
        <w:t xml:space="preserve">, CRP = </w:t>
      </w:r>
      <w:r w:rsidRPr="002F7010">
        <w:rPr>
          <w:rFonts w:ascii="Times New Roman" w:hAnsi="Times New Roman" w:cs="Times New Roman"/>
          <w:sz w:val="24"/>
          <w:szCs w:val="24"/>
        </w:rPr>
        <w:t>C-Reactive Protein</w:t>
      </w:r>
    </w:p>
    <w:p w14:paraId="5B1E772C" w14:textId="3AC0D96C" w:rsidR="00C70FBA" w:rsidRDefault="00794D57">
      <w:r>
        <w:rPr>
          <w:rFonts w:ascii="Times New Roman" w:hAnsi="Times New Roman"/>
          <w:sz w:val="24"/>
          <w:szCs w:val="24"/>
        </w:rPr>
        <w:t xml:space="preserve">Data (except where stated) is estimate (95% confidence interval); p-value.  </w:t>
      </w:r>
      <w:bookmarkStart w:id="0" w:name="_GoBack"/>
      <w:bookmarkEnd w:id="0"/>
    </w:p>
    <w:sectPr w:rsidR="00C70FBA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E84A4" w14:textId="77777777" w:rsidR="00CE1C71" w:rsidRDefault="00CE1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D230A" w14:textId="77777777" w:rsidR="00CE1C71" w:rsidRDefault="00CE1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37161" w14:textId="77777777" w:rsidR="00CE1C71" w:rsidRDefault="00CE1C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4C43E" w14:textId="77777777" w:rsidR="00CE1C71" w:rsidRDefault="00CE1C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A0E10" w14:textId="77777777" w:rsidR="00CE1C71" w:rsidRDefault="00CE1C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525E"/>
    <w:rsid w:val="00026417"/>
    <w:rsid w:val="00036393"/>
    <w:rsid w:val="00080382"/>
    <w:rsid w:val="000A4454"/>
    <w:rsid w:val="000B1FCA"/>
    <w:rsid w:val="0011136A"/>
    <w:rsid w:val="00124ADA"/>
    <w:rsid w:val="00133BFC"/>
    <w:rsid w:val="0014638D"/>
    <w:rsid w:val="001A7082"/>
    <w:rsid w:val="001B04EB"/>
    <w:rsid w:val="001B48B2"/>
    <w:rsid w:val="001D20E2"/>
    <w:rsid w:val="001D59AD"/>
    <w:rsid w:val="001F23AB"/>
    <w:rsid w:val="00200D49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A21EC"/>
    <w:rsid w:val="002D03E3"/>
    <w:rsid w:val="002E3586"/>
    <w:rsid w:val="002E7879"/>
    <w:rsid w:val="00303CAC"/>
    <w:rsid w:val="003064E0"/>
    <w:rsid w:val="00310A80"/>
    <w:rsid w:val="00327571"/>
    <w:rsid w:val="003C250A"/>
    <w:rsid w:val="003C4B7C"/>
    <w:rsid w:val="003C6CFF"/>
    <w:rsid w:val="003D6E4E"/>
    <w:rsid w:val="003E6857"/>
    <w:rsid w:val="0040122A"/>
    <w:rsid w:val="00401461"/>
    <w:rsid w:val="00427BFD"/>
    <w:rsid w:val="00430326"/>
    <w:rsid w:val="004346F5"/>
    <w:rsid w:val="00437AB0"/>
    <w:rsid w:val="00453D3A"/>
    <w:rsid w:val="00465181"/>
    <w:rsid w:val="004871BB"/>
    <w:rsid w:val="004B5C3B"/>
    <w:rsid w:val="004C0F83"/>
    <w:rsid w:val="004E7E61"/>
    <w:rsid w:val="00541FA5"/>
    <w:rsid w:val="00547CC4"/>
    <w:rsid w:val="00587493"/>
    <w:rsid w:val="005A00D5"/>
    <w:rsid w:val="005B65AC"/>
    <w:rsid w:val="005D722D"/>
    <w:rsid w:val="005E7FAD"/>
    <w:rsid w:val="0061058B"/>
    <w:rsid w:val="00635622"/>
    <w:rsid w:val="0065515C"/>
    <w:rsid w:val="006B0B8A"/>
    <w:rsid w:val="006B2663"/>
    <w:rsid w:val="006C51D7"/>
    <w:rsid w:val="00703BF1"/>
    <w:rsid w:val="007360CA"/>
    <w:rsid w:val="00753BBF"/>
    <w:rsid w:val="00794D57"/>
    <w:rsid w:val="007A09B5"/>
    <w:rsid w:val="007A5180"/>
    <w:rsid w:val="007B1124"/>
    <w:rsid w:val="008259B2"/>
    <w:rsid w:val="00826CEA"/>
    <w:rsid w:val="00831BA9"/>
    <w:rsid w:val="00847E1B"/>
    <w:rsid w:val="00915F32"/>
    <w:rsid w:val="0093026E"/>
    <w:rsid w:val="00933C37"/>
    <w:rsid w:val="00947042"/>
    <w:rsid w:val="009645C5"/>
    <w:rsid w:val="00983747"/>
    <w:rsid w:val="0098781F"/>
    <w:rsid w:val="009B7153"/>
    <w:rsid w:val="009C183B"/>
    <w:rsid w:val="009D7B91"/>
    <w:rsid w:val="009F4286"/>
    <w:rsid w:val="009F70E4"/>
    <w:rsid w:val="00A01332"/>
    <w:rsid w:val="00A66176"/>
    <w:rsid w:val="00A67733"/>
    <w:rsid w:val="00A7340D"/>
    <w:rsid w:val="00A8472B"/>
    <w:rsid w:val="00A95AF9"/>
    <w:rsid w:val="00AB3883"/>
    <w:rsid w:val="00AC55FF"/>
    <w:rsid w:val="00AE024F"/>
    <w:rsid w:val="00AE3F36"/>
    <w:rsid w:val="00B15327"/>
    <w:rsid w:val="00B9555E"/>
    <w:rsid w:val="00BA0657"/>
    <w:rsid w:val="00BA154F"/>
    <w:rsid w:val="00BA2A5A"/>
    <w:rsid w:val="00BA7D04"/>
    <w:rsid w:val="00BC0A4F"/>
    <w:rsid w:val="00BC35C1"/>
    <w:rsid w:val="00BD11AC"/>
    <w:rsid w:val="00C47BD1"/>
    <w:rsid w:val="00C553B5"/>
    <w:rsid w:val="00C8095E"/>
    <w:rsid w:val="00C90C51"/>
    <w:rsid w:val="00CA1027"/>
    <w:rsid w:val="00CA711A"/>
    <w:rsid w:val="00CC3EAF"/>
    <w:rsid w:val="00CE08BB"/>
    <w:rsid w:val="00CE1C71"/>
    <w:rsid w:val="00D04414"/>
    <w:rsid w:val="00D16E6C"/>
    <w:rsid w:val="00D60ADF"/>
    <w:rsid w:val="00D71723"/>
    <w:rsid w:val="00D805E7"/>
    <w:rsid w:val="00DB4F5F"/>
    <w:rsid w:val="00DD10FD"/>
    <w:rsid w:val="00DD16DE"/>
    <w:rsid w:val="00DD233A"/>
    <w:rsid w:val="00DD4689"/>
    <w:rsid w:val="00DE3954"/>
    <w:rsid w:val="00E0676A"/>
    <w:rsid w:val="00E114A2"/>
    <w:rsid w:val="00E21AAB"/>
    <w:rsid w:val="00E2630E"/>
    <w:rsid w:val="00E43A5B"/>
    <w:rsid w:val="00E47A82"/>
    <w:rsid w:val="00E6689F"/>
    <w:rsid w:val="00E67B40"/>
    <w:rsid w:val="00E840CA"/>
    <w:rsid w:val="00E86909"/>
    <w:rsid w:val="00E902D5"/>
    <w:rsid w:val="00E94EBA"/>
    <w:rsid w:val="00E974A9"/>
    <w:rsid w:val="00E97EE1"/>
    <w:rsid w:val="00EB3030"/>
    <w:rsid w:val="00EB7881"/>
    <w:rsid w:val="00EF2C99"/>
    <w:rsid w:val="00F0003D"/>
    <w:rsid w:val="00F02D24"/>
    <w:rsid w:val="00F23C3E"/>
    <w:rsid w:val="00F34E75"/>
    <w:rsid w:val="00F54EE1"/>
    <w:rsid w:val="00F702C6"/>
    <w:rsid w:val="00F7524C"/>
    <w:rsid w:val="00F9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7DCC7-E0B1-468B-85CF-B8C2A678A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14</cp:revision>
  <dcterms:created xsi:type="dcterms:W3CDTF">2019-07-09T12:25:00Z</dcterms:created>
  <dcterms:modified xsi:type="dcterms:W3CDTF">2019-10-24T13:28:00Z</dcterms:modified>
</cp:coreProperties>
</file>